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60B84B" w14:textId="77777777" w:rsidR="0003230F" w:rsidRDefault="0003230F" w:rsidP="0003230F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7A8A3618" wp14:editId="234A23BE">
            <wp:extent cx="9407236" cy="4950437"/>
            <wp:effectExtent l="0" t="0" r="3810" b="3175"/>
            <wp:docPr id="39" name="Picture 39" descr="A graph of a graph of a pers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Picture 39" descr="A graph of a graph of a person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11438" cy="49526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8AEBF0" w14:textId="2079BB06" w:rsidR="0003230F" w:rsidRDefault="0003230F" w:rsidP="0003230F">
      <w:pPr>
        <w:pStyle w:val="Caption"/>
        <w:rPr>
          <w:rFonts w:cs="Times New Roman"/>
          <w:szCs w:val="20"/>
        </w:rPr>
      </w:pPr>
      <w:r w:rsidRPr="00132DCF">
        <w:rPr>
          <w:b/>
        </w:rPr>
        <w:t>S</w:t>
      </w:r>
      <w:r>
        <w:rPr>
          <w:rFonts w:cs="Times New Roman"/>
          <w:b/>
          <w:bCs/>
          <w:szCs w:val="20"/>
        </w:rPr>
        <w:t>22</w:t>
      </w:r>
      <w:r>
        <w:rPr>
          <w:rFonts w:cs="Times New Roman"/>
          <w:b/>
          <w:bCs/>
          <w:szCs w:val="20"/>
        </w:rPr>
        <w:t xml:space="preserve"> Fig</w:t>
      </w:r>
      <w:r w:rsidRPr="00132DCF">
        <w:rPr>
          <w:rFonts w:cs="Times New Roman"/>
          <w:b/>
          <w:bCs/>
          <w:szCs w:val="20"/>
        </w:rPr>
        <w:t>. Proportion of transmission attributed to PLHIV sub-group by sex across all 14 PHIA surveys</w:t>
      </w:r>
      <w:r w:rsidRPr="00132DCF">
        <w:rPr>
          <w:rFonts w:cs="Times New Roman"/>
          <w:szCs w:val="20"/>
        </w:rPr>
        <w:t xml:space="preserve"> (sensitivity analysis using Hill function of transmission and viremia relationship, and </w:t>
      </w:r>
      <w:r>
        <w:rPr>
          <w:rFonts w:cs="Times New Roman"/>
          <w:szCs w:val="20"/>
        </w:rPr>
        <w:t>assuming the adjusted prevalence ratio of self-reporting HIV high-risk behaviour among untreated PLHIV was half that among PLHIV on ART</w:t>
      </w:r>
      <w:r w:rsidRPr="00132DCF">
        <w:rPr>
          <w:rFonts w:cs="Times New Roman"/>
          <w:szCs w:val="20"/>
        </w:rPr>
        <w:t>).</w:t>
      </w:r>
    </w:p>
    <w:p w14:paraId="74529FF2" w14:textId="77777777" w:rsidR="00EF4C58" w:rsidRDefault="00EF4C58"/>
    <w:sectPr w:rsidR="00EF4C58" w:rsidSect="0003230F"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3230F"/>
    <w:rsid w:val="00002193"/>
    <w:rsid w:val="00002442"/>
    <w:rsid w:val="00003060"/>
    <w:rsid w:val="00005DB2"/>
    <w:rsid w:val="00007810"/>
    <w:rsid w:val="00010F88"/>
    <w:rsid w:val="00011073"/>
    <w:rsid w:val="00011424"/>
    <w:rsid w:val="0001257C"/>
    <w:rsid w:val="00013AFC"/>
    <w:rsid w:val="00014553"/>
    <w:rsid w:val="000146C5"/>
    <w:rsid w:val="000260DA"/>
    <w:rsid w:val="00030182"/>
    <w:rsid w:val="00031F64"/>
    <w:rsid w:val="0003210B"/>
    <w:rsid w:val="0003230F"/>
    <w:rsid w:val="000346F5"/>
    <w:rsid w:val="00035128"/>
    <w:rsid w:val="00043D82"/>
    <w:rsid w:val="000446C9"/>
    <w:rsid w:val="00045F83"/>
    <w:rsid w:val="00046998"/>
    <w:rsid w:val="00054286"/>
    <w:rsid w:val="0005443D"/>
    <w:rsid w:val="00056BE3"/>
    <w:rsid w:val="0006627B"/>
    <w:rsid w:val="00070800"/>
    <w:rsid w:val="000719FE"/>
    <w:rsid w:val="00071A58"/>
    <w:rsid w:val="000734EC"/>
    <w:rsid w:val="00073535"/>
    <w:rsid w:val="000764FD"/>
    <w:rsid w:val="00077EA1"/>
    <w:rsid w:val="00084319"/>
    <w:rsid w:val="00084337"/>
    <w:rsid w:val="000875D9"/>
    <w:rsid w:val="00087877"/>
    <w:rsid w:val="000913A1"/>
    <w:rsid w:val="000A1478"/>
    <w:rsid w:val="000A52AC"/>
    <w:rsid w:val="000B2013"/>
    <w:rsid w:val="000B465D"/>
    <w:rsid w:val="000B499E"/>
    <w:rsid w:val="000B70EB"/>
    <w:rsid w:val="000C6734"/>
    <w:rsid w:val="000C697D"/>
    <w:rsid w:val="000C7474"/>
    <w:rsid w:val="000C74B3"/>
    <w:rsid w:val="000D17AC"/>
    <w:rsid w:val="000D3374"/>
    <w:rsid w:val="000D3952"/>
    <w:rsid w:val="000D61EF"/>
    <w:rsid w:val="000E58A9"/>
    <w:rsid w:val="000F2867"/>
    <w:rsid w:val="000F3783"/>
    <w:rsid w:val="000F3B65"/>
    <w:rsid w:val="000F731E"/>
    <w:rsid w:val="001034AB"/>
    <w:rsid w:val="00104A69"/>
    <w:rsid w:val="0011114A"/>
    <w:rsid w:val="0011232E"/>
    <w:rsid w:val="001127EE"/>
    <w:rsid w:val="00115A34"/>
    <w:rsid w:val="00130213"/>
    <w:rsid w:val="00131804"/>
    <w:rsid w:val="00133CC7"/>
    <w:rsid w:val="0013686A"/>
    <w:rsid w:val="0013718A"/>
    <w:rsid w:val="00144344"/>
    <w:rsid w:val="00144916"/>
    <w:rsid w:val="00144DC5"/>
    <w:rsid w:val="001451C3"/>
    <w:rsid w:val="0014642B"/>
    <w:rsid w:val="001505F6"/>
    <w:rsid w:val="00156645"/>
    <w:rsid w:val="00162CDB"/>
    <w:rsid w:val="00164AFD"/>
    <w:rsid w:val="00164B91"/>
    <w:rsid w:val="001666E0"/>
    <w:rsid w:val="00166A62"/>
    <w:rsid w:val="00173894"/>
    <w:rsid w:val="00175957"/>
    <w:rsid w:val="00183109"/>
    <w:rsid w:val="00185AFB"/>
    <w:rsid w:val="0018731E"/>
    <w:rsid w:val="001913F4"/>
    <w:rsid w:val="00192B56"/>
    <w:rsid w:val="001957CC"/>
    <w:rsid w:val="001A23E1"/>
    <w:rsid w:val="001A4142"/>
    <w:rsid w:val="001A6001"/>
    <w:rsid w:val="001A633A"/>
    <w:rsid w:val="001A66C5"/>
    <w:rsid w:val="001B2485"/>
    <w:rsid w:val="001B3EFB"/>
    <w:rsid w:val="001B53E1"/>
    <w:rsid w:val="001C02F1"/>
    <w:rsid w:val="001C2008"/>
    <w:rsid w:val="001C34BE"/>
    <w:rsid w:val="001C4A87"/>
    <w:rsid w:val="001C5618"/>
    <w:rsid w:val="001C7E2F"/>
    <w:rsid w:val="001D1B04"/>
    <w:rsid w:val="001D6FAA"/>
    <w:rsid w:val="001E0082"/>
    <w:rsid w:val="001E225B"/>
    <w:rsid w:val="001E2B6B"/>
    <w:rsid w:val="001E3EF3"/>
    <w:rsid w:val="001E4703"/>
    <w:rsid w:val="001E5CF5"/>
    <w:rsid w:val="001F0256"/>
    <w:rsid w:val="001F069E"/>
    <w:rsid w:val="001F1D1B"/>
    <w:rsid w:val="001F241A"/>
    <w:rsid w:val="001F394F"/>
    <w:rsid w:val="001F44B1"/>
    <w:rsid w:val="00200635"/>
    <w:rsid w:val="00200ED3"/>
    <w:rsid w:val="00201C88"/>
    <w:rsid w:val="00212355"/>
    <w:rsid w:val="00212D9D"/>
    <w:rsid w:val="002132C1"/>
    <w:rsid w:val="00213D73"/>
    <w:rsid w:val="002154C0"/>
    <w:rsid w:val="00217947"/>
    <w:rsid w:val="0022009D"/>
    <w:rsid w:val="002211B1"/>
    <w:rsid w:val="00224104"/>
    <w:rsid w:val="00232EFA"/>
    <w:rsid w:val="00236090"/>
    <w:rsid w:val="002406A6"/>
    <w:rsid w:val="00245C08"/>
    <w:rsid w:val="0025213D"/>
    <w:rsid w:val="002523E8"/>
    <w:rsid w:val="0025277D"/>
    <w:rsid w:val="002557A5"/>
    <w:rsid w:val="002567D3"/>
    <w:rsid w:val="00260CA3"/>
    <w:rsid w:val="00264C6D"/>
    <w:rsid w:val="002674E7"/>
    <w:rsid w:val="002720A8"/>
    <w:rsid w:val="00275028"/>
    <w:rsid w:val="0027600E"/>
    <w:rsid w:val="00277651"/>
    <w:rsid w:val="002800BC"/>
    <w:rsid w:val="00280837"/>
    <w:rsid w:val="00280EFB"/>
    <w:rsid w:val="00282F0D"/>
    <w:rsid w:val="002830E0"/>
    <w:rsid w:val="00283BCF"/>
    <w:rsid w:val="00285F0E"/>
    <w:rsid w:val="002876F6"/>
    <w:rsid w:val="0029209D"/>
    <w:rsid w:val="0029396E"/>
    <w:rsid w:val="00294DBF"/>
    <w:rsid w:val="002A0849"/>
    <w:rsid w:val="002A7987"/>
    <w:rsid w:val="002B3F85"/>
    <w:rsid w:val="002C0686"/>
    <w:rsid w:val="002C102F"/>
    <w:rsid w:val="002C144C"/>
    <w:rsid w:val="002C4CDF"/>
    <w:rsid w:val="002D21AE"/>
    <w:rsid w:val="002D22A0"/>
    <w:rsid w:val="002D2D5A"/>
    <w:rsid w:val="002D3E65"/>
    <w:rsid w:val="002E23B6"/>
    <w:rsid w:val="002E49E5"/>
    <w:rsid w:val="002F2318"/>
    <w:rsid w:val="002F31BE"/>
    <w:rsid w:val="002F3452"/>
    <w:rsid w:val="002F3E9B"/>
    <w:rsid w:val="002F3EEF"/>
    <w:rsid w:val="002F7D6B"/>
    <w:rsid w:val="003018FB"/>
    <w:rsid w:val="003056BC"/>
    <w:rsid w:val="003115FA"/>
    <w:rsid w:val="0031374A"/>
    <w:rsid w:val="00313887"/>
    <w:rsid w:val="00313F35"/>
    <w:rsid w:val="003166C3"/>
    <w:rsid w:val="003259AB"/>
    <w:rsid w:val="0033061D"/>
    <w:rsid w:val="00330DA0"/>
    <w:rsid w:val="003319AD"/>
    <w:rsid w:val="0033223D"/>
    <w:rsid w:val="00332C1F"/>
    <w:rsid w:val="00335653"/>
    <w:rsid w:val="00335FCF"/>
    <w:rsid w:val="00340477"/>
    <w:rsid w:val="00342763"/>
    <w:rsid w:val="00352D54"/>
    <w:rsid w:val="00353468"/>
    <w:rsid w:val="00354311"/>
    <w:rsid w:val="00354849"/>
    <w:rsid w:val="00354A04"/>
    <w:rsid w:val="00356A0B"/>
    <w:rsid w:val="00361191"/>
    <w:rsid w:val="00362D9E"/>
    <w:rsid w:val="00363378"/>
    <w:rsid w:val="003642B6"/>
    <w:rsid w:val="00365E47"/>
    <w:rsid w:val="0037004C"/>
    <w:rsid w:val="003705BB"/>
    <w:rsid w:val="00371E3F"/>
    <w:rsid w:val="00375775"/>
    <w:rsid w:val="00375BAA"/>
    <w:rsid w:val="003828CF"/>
    <w:rsid w:val="00386456"/>
    <w:rsid w:val="003A2BB5"/>
    <w:rsid w:val="003A3658"/>
    <w:rsid w:val="003A3FD6"/>
    <w:rsid w:val="003A405F"/>
    <w:rsid w:val="003A6AF5"/>
    <w:rsid w:val="003B1696"/>
    <w:rsid w:val="003B36E7"/>
    <w:rsid w:val="003B5780"/>
    <w:rsid w:val="003C23B6"/>
    <w:rsid w:val="003C2C2E"/>
    <w:rsid w:val="003C56C8"/>
    <w:rsid w:val="003D0166"/>
    <w:rsid w:val="003D0AB8"/>
    <w:rsid w:val="003D4330"/>
    <w:rsid w:val="003D671D"/>
    <w:rsid w:val="003E30D1"/>
    <w:rsid w:val="003E33C7"/>
    <w:rsid w:val="003E66AF"/>
    <w:rsid w:val="003F20EC"/>
    <w:rsid w:val="003F6497"/>
    <w:rsid w:val="00400483"/>
    <w:rsid w:val="0040180D"/>
    <w:rsid w:val="00405A91"/>
    <w:rsid w:val="00405F26"/>
    <w:rsid w:val="00406920"/>
    <w:rsid w:val="00407D32"/>
    <w:rsid w:val="00412076"/>
    <w:rsid w:val="004129D6"/>
    <w:rsid w:val="004131EB"/>
    <w:rsid w:val="00415545"/>
    <w:rsid w:val="00416662"/>
    <w:rsid w:val="00416981"/>
    <w:rsid w:val="00416E5F"/>
    <w:rsid w:val="00417E8D"/>
    <w:rsid w:val="00420107"/>
    <w:rsid w:val="0042057B"/>
    <w:rsid w:val="004220DE"/>
    <w:rsid w:val="00424AAC"/>
    <w:rsid w:val="00435479"/>
    <w:rsid w:val="00435A5F"/>
    <w:rsid w:val="00441881"/>
    <w:rsid w:val="00442B01"/>
    <w:rsid w:val="00445904"/>
    <w:rsid w:val="0044609D"/>
    <w:rsid w:val="004478AC"/>
    <w:rsid w:val="0045035D"/>
    <w:rsid w:val="00450810"/>
    <w:rsid w:val="00453FDA"/>
    <w:rsid w:val="00460746"/>
    <w:rsid w:val="004613C2"/>
    <w:rsid w:val="00463024"/>
    <w:rsid w:val="00465626"/>
    <w:rsid w:val="004702F7"/>
    <w:rsid w:val="00470640"/>
    <w:rsid w:val="004775EC"/>
    <w:rsid w:val="00493E7D"/>
    <w:rsid w:val="004943E5"/>
    <w:rsid w:val="00494745"/>
    <w:rsid w:val="004A0BFA"/>
    <w:rsid w:val="004A16AC"/>
    <w:rsid w:val="004A2D3F"/>
    <w:rsid w:val="004A686C"/>
    <w:rsid w:val="004B4A56"/>
    <w:rsid w:val="004B7817"/>
    <w:rsid w:val="004C1618"/>
    <w:rsid w:val="004C2C80"/>
    <w:rsid w:val="004C4809"/>
    <w:rsid w:val="004C5CCA"/>
    <w:rsid w:val="004C6478"/>
    <w:rsid w:val="004D1638"/>
    <w:rsid w:val="004D26DE"/>
    <w:rsid w:val="004D3E54"/>
    <w:rsid w:val="004D612A"/>
    <w:rsid w:val="004E2964"/>
    <w:rsid w:val="004E376B"/>
    <w:rsid w:val="004E404D"/>
    <w:rsid w:val="004E633D"/>
    <w:rsid w:val="004E7C68"/>
    <w:rsid w:val="004E7DC3"/>
    <w:rsid w:val="004F0227"/>
    <w:rsid w:val="004F25FA"/>
    <w:rsid w:val="004F367A"/>
    <w:rsid w:val="004F45EB"/>
    <w:rsid w:val="004F720D"/>
    <w:rsid w:val="00500066"/>
    <w:rsid w:val="0050202A"/>
    <w:rsid w:val="0050346F"/>
    <w:rsid w:val="0050514B"/>
    <w:rsid w:val="00506865"/>
    <w:rsid w:val="00506CF4"/>
    <w:rsid w:val="00507EEC"/>
    <w:rsid w:val="0051737E"/>
    <w:rsid w:val="00521167"/>
    <w:rsid w:val="00521C6D"/>
    <w:rsid w:val="005277A7"/>
    <w:rsid w:val="00530A9D"/>
    <w:rsid w:val="00531A6E"/>
    <w:rsid w:val="00535D27"/>
    <w:rsid w:val="0053646A"/>
    <w:rsid w:val="00537304"/>
    <w:rsid w:val="00543BB9"/>
    <w:rsid w:val="00544041"/>
    <w:rsid w:val="005472D3"/>
    <w:rsid w:val="00547375"/>
    <w:rsid w:val="005524BE"/>
    <w:rsid w:val="00553FBB"/>
    <w:rsid w:val="00554F5B"/>
    <w:rsid w:val="00557D3C"/>
    <w:rsid w:val="005601A1"/>
    <w:rsid w:val="00560896"/>
    <w:rsid w:val="00561B12"/>
    <w:rsid w:val="00563D1C"/>
    <w:rsid w:val="00565395"/>
    <w:rsid w:val="00573F2A"/>
    <w:rsid w:val="00575534"/>
    <w:rsid w:val="00576290"/>
    <w:rsid w:val="00581F8F"/>
    <w:rsid w:val="00585D3B"/>
    <w:rsid w:val="005865EF"/>
    <w:rsid w:val="005903F8"/>
    <w:rsid w:val="0059560E"/>
    <w:rsid w:val="0059691C"/>
    <w:rsid w:val="005A12F5"/>
    <w:rsid w:val="005A3E22"/>
    <w:rsid w:val="005A42EA"/>
    <w:rsid w:val="005A5174"/>
    <w:rsid w:val="005A7242"/>
    <w:rsid w:val="005B042E"/>
    <w:rsid w:val="005B2488"/>
    <w:rsid w:val="005B2781"/>
    <w:rsid w:val="005B2B4D"/>
    <w:rsid w:val="005B416B"/>
    <w:rsid w:val="005B59AF"/>
    <w:rsid w:val="005B6E30"/>
    <w:rsid w:val="005B7382"/>
    <w:rsid w:val="005C0F4E"/>
    <w:rsid w:val="005C304B"/>
    <w:rsid w:val="005C3255"/>
    <w:rsid w:val="005C55E8"/>
    <w:rsid w:val="005C61BB"/>
    <w:rsid w:val="005D367B"/>
    <w:rsid w:val="005D47F1"/>
    <w:rsid w:val="005D5971"/>
    <w:rsid w:val="005E29A7"/>
    <w:rsid w:val="005E4ABC"/>
    <w:rsid w:val="005F0BB8"/>
    <w:rsid w:val="005F5368"/>
    <w:rsid w:val="005F5F7D"/>
    <w:rsid w:val="00603259"/>
    <w:rsid w:val="0060417A"/>
    <w:rsid w:val="006047AD"/>
    <w:rsid w:val="00604C14"/>
    <w:rsid w:val="00606F8B"/>
    <w:rsid w:val="0061290F"/>
    <w:rsid w:val="006134B3"/>
    <w:rsid w:val="00614A82"/>
    <w:rsid w:val="006215FB"/>
    <w:rsid w:val="006244CB"/>
    <w:rsid w:val="006249B3"/>
    <w:rsid w:val="00624E0B"/>
    <w:rsid w:val="00625FA0"/>
    <w:rsid w:val="00630E9A"/>
    <w:rsid w:val="00633095"/>
    <w:rsid w:val="006330C3"/>
    <w:rsid w:val="006354E2"/>
    <w:rsid w:val="00637A76"/>
    <w:rsid w:val="00650A08"/>
    <w:rsid w:val="00651A63"/>
    <w:rsid w:val="00651DE7"/>
    <w:rsid w:val="00655D0F"/>
    <w:rsid w:val="00660570"/>
    <w:rsid w:val="00663B8C"/>
    <w:rsid w:val="00663F8E"/>
    <w:rsid w:val="006643B6"/>
    <w:rsid w:val="00665073"/>
    <w:rsid w:val="00667150"/>
    <w:rsid w:val="00667439"/>
    <w:rsid w:val="00670CB3"/>
    <w:rsid w:val="0067254F"/>
    <w:rsid w:val="00685B44"/>
    <w:rsid w:val="00686760"/>
    <w:rsid w:val="00687A33"/>
    <w:rsid w:val="0069029F"/>
    <w:rsid w:val="00696AF4"/>
    <w:rsid w:val="00696B83"/>
    <w:rsid w:val="006977FC"/>
    <w:rsid w:val="006A06FE"/>
    <w:rsid w:val="006A24C3"/>
    <w:rsid w:val="006A3599"/>
    <w:rsid w:val="006A438B"/>
    <w:rsid w:val="006B068A"/>
    <w:rsid w:val="006C0CC4"/>
    <w:rsid w:val="006C18AE"/>
    <w:rsid w:val="006C370E"/>
    <w:rsid w:val="006C408D"/>
    <w:rsid w:val="006C51E2"/>
    <w:rsid w:val="006C602D"/>
    <w:rsid w:val="006C65F4"/>
    <w:rsid w:val="006C6B32"/>
    <w:rsid w:val="006D57D3"/>
    <w:rsid w:val="006D5909"/>
    <w:rsid w:val="006E4081"/>
    <w:rsid w:val="006F583A"/>
    <w:rsid w:val="00702A02"/>
    <w:rsid w:val="00706C09"/>
    <w:rsid w:val="00710836"/>
    <w:rsid w:val="0071372E"/>
    <w:rsid w:val="0072325C"/>
    <w:rsid w:val="0072709B"/>
    <w:rsid w:val="007278DC"/>
    <w:rsid w:val="00731A25"/>
    <w:rsid w:val="00732154"/>
    <w:rsid w:val="007331C0"/>
    <w:rsid w:val="00734612"/>
    <w:rsid w:val="00740A10"/>
    <w:rsid w:val="00741754"/>
    <w:rsid w:val="00741880"/>
    <w:rsid w:val="00743FEA"/>
    <w:rsid w:val="007444DD"/>
    <w:rsid w:val="00746649"/>
    <w:rsid w:val="00746706"/>
    <w:rsid w:val="007501DA"/>
    <w:rsid w:val="00751CFE"/>
    <w:rsid w:val="00752BD2"/>
    <w:rsid w:val="00755A11"/>
    <w:rsid w:val="00765360"/>
    <w:rsid w:val="007659F0"/>
    <w:rsid w:val="00765F9C"/>
    <w:rsid w:val="00767E6E"/>
    <w:rsid w:val="00771824"/>
    <w:rsid w:val="00782A76"/>
    <w:rsid w:val="00786F30"/>
    <w:rsid w:val="00791423"/>
    <w:rsid w:val="0079216E"/>
    <w:rsid w:val="00793FEB"/>
    <w:rsid w:val="00794E2B"/>
    <w:rsid w:val="0079522A"/>
    <w:rsid w:val="007978A4"/>
    <w:rsid w:val="007A0610"/>
    <w:rsid w:val="007A494C"/>
    <w:rsid w:val="007B049A"/>
    <w:rsid w:val="007B10A0"/>
    <w:rsid w:val="007B6D8E"/>
    <w:rsid w:val="007B78E8"/>
    <w:rsid w:val="007B7C98"/>
    <w:rsid w:val="007C104B"/>
    <w:rsid w:val="007C1B47"/>
    <w:rsid w:val="007C290B"/>
    <w:rsid w:val="007C667D"/>
    <w:rsid w:val="007C730A"/>
    <w:rsid w:val="007D0668"/>
    <w:rsid w:val="007D30FA"/>
    <w:rsid w:val="007D576C"/>
    <w:rsid w:val="007E07AB"/>
    <w:rsid w:val="007E29EF"/>
    <w:rsid w:val="007E644B"/>
    <w:rsid w:val="007E7BB3"/>
    <w:rsid w:val="007F10DF"/>
    <w:rsid w:val="007F19EC"/>
    <w:rsid w:val="007F200A"/>
    <w:rsid w:val="007F3621"/>
    <w:rsid w:val="007F3D1A"/>
    <w:rsid w:val="007F476E"/>
    <w:rsid w:val="007F5B29"/>
    <w:rsid w:val="007F633D"/>
    <w:rsid w:val="007F7006"/>
    <w:rsid w:val="007F70A0"/>
    <w:rsid w:val="00800F87"/>
    <w:rsid w:val="00803C0C"/>
    <w:rsid w:val="00804345"/>
    <w:rsid w:val="00810A9E"/>
    <w:rsid w:val="00810EAB"/>
    <w:rsid w:val="008138C2"/>
    <w:rsid w:val="00814FC9"/>
    <w:rsid w:val="00816E75"/>
    <w:rsid w:val="00821388"/>
    <w:rsid w:val="008214BA"/>
    <w:rsid w:val="00825BCB"/>
    <w:rsid w:val="00827631"/>
    <w:rsid w:val="008302A8"/>
    <w:rsid w:val="00830A0B"/>
    <w:rsid w:val="00836FBA"/>
    <w:rsid w:val="008400C5"/>
    <w:rsid w:val="008406BB"/>
    <w:rsid w:val="008465A8"/>
    <w:rsid w:val="00852DBA"/>
    <w:rsid w:val="0085345C"/>
    <w:rsid w:val="00853D8A"/>
    <w:rsid w:val="00853FC0"/>
    <w:rsid w:val="00855B1B"/>
    <w:rsid w:val="00857F22"/>
    <w:rsid w:val="00865555"/>
    <w:rsid w:val="00870795"/>
    <w:rsid w:val="0087170C"/>
    <w:rsid w:val="00871E1B"/>
    <w:rsid w:val="00873A2B"/>
    <w:rsid w:val="008775CE"/>
    <w:rsid w:val="00877C1B"/>
    <w:rsid w:val="00883003"/>
    <w:rsid w:val="00883C38"/>
    <w:rsid w:val="00885EC4"/>
    <w:rsid w:val="00893D6F"/>
    <w:rsid w:val="00894969"/>
    <w:rsid w:val="00895BD5"/>
    <w:rsid w:val="008C0D00"/>
    <w:rsid w:val="008C34D5"/>
    <w:rsid w:val="008C370C"/>
    <w:rsid w:val="008C468E"/>
    <w:rsid w:val="008C74C5"/>
    <w:rsid w:val="008D25F0"/>
    <w:rsid w:val="008E2BBD"/>
    <w:rsid w:val="008E40DE"/>
    <w:rsid w:val="008F2FF3"/>
    <w:rsid w:val="008F42C9"/>
    <w:rsid w:val="008F46E7"/>
    <w:rsid w:val="008F5EDD"/>
    <w:rsid w:val="008F6FF0"/>
    <w:rsid w:val="00902380"/>
    <w:rsid w:val="00904380"/>
    <w:rsid w:val="00905DCE"/>
    <w:rsid w:val="00906E6F"/>
    <w:rsid w:val="00914AEB"/>
    <w:rsid w:val="00923BDC"/>
    <w:rsid w:val="0092414C"/>
    <w:rsid w:val="00930936"/>
    <w:rsid w:val="00936B18"/>
    <w:rsid w:val="00941EE3"/>
    <w:rsid w:val="0094259F"/>
    <w:rsid w:val="0094482E"/>
    <w:rsid w:val="00944BB2"/>
    <w:rsid w:val="009471D8"/>
    <w:rsid w:val="00947B5F"/>
    <w:rsid w:val="00952DFD"/>
    <w:rsid w:val="009553C1"/>
    <w:rsid w:val="00955D58"/>
    <w:rsid w:val="0096023D"/>
    <w:rsid w:val="009606D3"/>
    <w:rsid w:val="00960DE0"/>
    <w:rsid w:val="00961317"/>
    <w:rsid w:val="009615BE"/>
    <w:rsid w:val="00963EF1"/>
    <w:rsid w:val="00965767"/>
    <w:rsid w:val="00967922"/>
    <w:rsid w:val="0097167B"/>
    <w:rsid w:val="009727C7"/>
    <w:rsid w:val="00972C7F"/>
    <w:rsid w:val="0097437C"/>
    <w:rsid w:val="00974415"/>
    <w:rsid w:val="009830E7"/>
    <w:rsid w:val="00991B66"/>
    <w:rsid w:val="0099245A"/>
    <w:rsid w:val="00992FE3"/>
    <w:rsid w:val="0099545D"/>
    <w:rsid w:val="0099752A"/>
    <w:rsid w:val="009A166B"/>
    <w:rsid w:val="009A22AE"/>
    <w:rsid w:val="009A322C"/>
    <w:rsid w:val="009B3FDB"/>
    <w:rsid w:val="009B4D8C"/>
    <w:rsid w:val="009B5507"/>
    <w:rsid w:val="009C0487"/>
    <w:rsid w:val="009C2462"/>
    <w:rsid w:val="009C6A63"/>
    <w:rsid w:val="009C76FA"/>
    <w:rsid w:val="009D0ECD"/>
    <w:rsid w:val="009D2D49"/>
    <w:rsid w:val="009D5040"/>
    <w:rsid w:val="009E0B8B"/>
    <w:rsid w:val="009E1010"/>
    <w:rsid w:val="009E6B15"/>
    <w:rsid w:val="009E6EC2"/>
    <w:rsid w:val="009E7361"/>
    <w:rsid w:val="009F11CC"/>
    <w:rsid w:val="009F1E62"/>
    <w:rsid w:val="009F3C7B"/>
    <w:rsid w:val="009F6128"/>
    <w:rsid w:val="009F6616"/>
    <w:rsid w:val="00A01DE2"/>
    <w:rsid w:val="00A042A5"/>
    <w:rsid w:val="00A05019"/>
    <w:rsid w:val="00A0615B"/>
    <w:rsid w:val="00A06FC1"/>
    <w:rsid w:val="00A107A7"/>
    <w:rsid w:val="00A11922"/>
    <w:rsid w:val="00A11B73"/>
    <w:rsid w:val="00A141D7"/>
    <w:rsid w:val="00A14520"/>
    <w:rsid w:val="00A165A0"/>
    <w:rsid w:val="00A21BC2"/>
    <w:rsid w:val="00A2679D"/>
    <w:rsid w:val="00A274D0"/>
    <w:rsid w:val="00A3206A"/>
    <w:rsid w:val="00A32920"/>
    <w:rsid w:val="00A3294D"/>
    <w:rsid w:val="00A32B00"/>
    <w:rsid w:val="00A33740"/>
    <w:rsid w:val="00A34D9A"/>
    <w:rsid w:val="00A414BE"/>
    <w:rsid w:val="00A4304E"/>
    <w:rsid w:val="00A4521C"/>
    <w:rsid w:val="00A4537D"/>
    <w:rsid w:val="00A45556"/>
    <w:rsid w:val="00A46B18"/>
    <w:rsid w:val="00A46D9D"/>
    <w:rsid w:val="00A4704B"/>
    <w:rsid w:val="00A514A7"/>
    <w:rsid w:val="00A51909"/>
    <w:rsid w:val="00A52786"/>
    <w:rsid w:val="00A53C6C"/>
    <w:rsid w:val="00A61183"/>
    <w:rsid w:val="00A630BF"/>
    <w:rsid w:val="00A63703"/>
    <w:rsid w:val="00A66172"/>
    <w:rsid w:val="00A70B1A"/>
    <w:rsid w:val="00A7195F"/>
    <w:rsid w:val="00A74704"/>
    <w:rsid w:val="00A766CB"/>
    <w:rsid w:val="00A77E73"/>
    <w:rsid w:val="00A85A16"/>
    <w:rsid w:val="00A8740F"/>
    <w:rsid w:val="00A91766"/>
    <w:rsid w:val="00A91E0F"/>
    <w:rsid w:val="00A932FF"/>
    <w:rsid w:val="00A93889"/>
    <w:rsid w:val="00AA08B5"/>
    <w:rsid w:val="00AA38FC"/>
    <w:rsid w:val="00AA7EF4"/>
    <w:rsid w:val="00AB0566"/>
    <w:rsid w:val="00AB6A86"/>
    <w:rsid w:val="00AC0DA4"/>
    <w:rsid w:val="00AC222D"/>
    <w:rsid w:val="00AC7D03"/>
    <w:rsid w:val="00AD4ED7"/>
    <w:rsid w:val="00AD66FF"/>
    <w:rsid w:val="00AE08AA"/>
    <w:rsid w:val="00AE14C4"/>
    <w:rsid w:val="00AE566A"/>
    <w:rsid w:val="00AE79DA"/>
    <w:rsid w:val="00AF64C1"/>
    <w:rsid w:val="00AF69C7"/>
    <w:rsid w:val="00B000F5"/>
    <w:rsid w:val="00B009B7"/>
    <w:rsid w:val="00B0109E"/>
    <w:rsid w:val="00B02D0C"/>
    <w:rsid w:val="00B0365B"/>
    <w:rsid w:val="00B04438"/>
    <w:rsid w:val="00B0554A"/>
    <w:rsid w:val="00B06436"/>
    <w:rsid w:val="00B069B3"/>
    <w:rsid w:val="00B121EC"/>
    <w:rsid w:val="00B1446B"/>
    <w:rsid w:val="00B154E3"/>
    <w:rsid w:val="00B15BD9"/>
    <w:rsid w:val="00B16426"/>
    <w:rsid w:val="00B2045F"/>
    <w:rsid w:val="00B20F3C"/>
    <w:rsid w:val="00B21506"/>
    <w:rsid w:val="00B23014"/>
    <w:rsid w:val="00B3536B"/>
    <w:rsid w:val="00B37D2F"/>
    <w:rsid w:val="00B37E8A"/>
    <w:rsid w:val="00B42AEB"/>
    <w:rsid w:val="00B431FD"/>
    <w:rsid w:val="00B442EF"/>
    <w:rsid w:val="00B50644"/>
    <w:rsid w:val="00B52FE5"/>
    <w:rsid w:val="00B56F33"/>
    <w:rsid w:val="00B60D04"/>
    <w:rsid w:val="00B61BCF"/>
    <w:rsid w:val="00B6503F"/>
    <w:rsid w:val="00B669A5"/>
    <w:rsid w:val="00B67357"/>
    <w:rsid w:val="00B67B31"/>
    <w:rsid w:val="00B71418"/>
    <w:rsid w:val="00B7149E"/>
    <w:rsid w:val="00B72FC0"/>
    <w:rsid w:val="00B742F3"/>
    <w:rsid w:val="00B76E9E"/>
    <w:rsid w:val="00B77C30"/>
    <w:rsid w:val="00B804CB"/>
    <w:rsid w:val="00B8412D"/>
    <w:rsid w:val="00B864C7"/>
    <w:rsid w:val="00B86F9D"/>
    <w:rsid w:val="00B91763"/>
    <w:rsid w:val="00B959C9"/>
    <w:rsid w:val="00B962FF"/>
    <w:rsid w:val="00BA1EB1"/>
    <w:rsid w:val="00BA6597"/>
    <w:rsid w:val="00BB27A1"/>
    <w:rsid w:val="00BB4499"/>
    <w:rsid w:val="00BC14AA"/>
    <w:rsid w:val="00BC220B"/>
    <w:rsid w:val="00BC2AAF"/>
    <w:rsid w:val="00BC3C91"/>
    <w:rsid w:val="00BC7AFE"/>
    <w:rsid w:val="00BD0686"/>
    <w:rsid w:val="00BD2B8A"/>
    <w:rsid w:val="00BD4470"/>
    <w:rsid w:val="00BD5BF1"/>
    <w:rsid w:val="00BD73F5"/>
    <w:rsid w:val="00BE755A"/>
    <w:rsid w:val="00BF3549"/>
    <w:rsid w:val="00BF5819"/>
    <w:rsid w:val="00BF60A8"/>
    <w:rsid w:val="00BF7B07"/>
    <w:rsid w:val="00C00578"/>
    <w:rsid w:val="00C0088B"/>
    <w:rsid w:val="00C04CC5"/>
    <w:rsid w:val="00C05837"/>
    <w:rsid w:val="00C06996"/>
    <w:rsid w:val="00C079B7"/>
    <w:rsid w:val="00C10E12"/>
    <w:rsid w:val="00C145E6"/>
    <w:rsid w:val="00C213B9"/>
    <w:rsid w:val="00C21F9E"/>
    <w:rsid w:val="00C27325"/>
    <w:rsid w:val="00C276CD"/>
    <w:rsid w:val="00C305F2"/>
    <w:rsid w:val="00C313BD"/>
    <w:rsid w:val="00C32BD9"/>
    <w:rsid w:val="00C34CC7"/>
    <w:rsid w:val="00C35167"/>
    <w:rsid w:val="00C41167"/>
    <w:rsid w:val="00C467D4"/>
    <w:rsid w:val="00C50485"/>
    <w:rsid w:val="00C538A0"/>
    <w:rsid w:val="00C54CF1"/>
    <w:rsid w:val="00C56510"/>
    <w:rsid w:val="00C56867"/>
    <w:rsid w:val="00C651FC"/>
    <w:rsid w:val="00C65384"/>
    <w:rsid w:val="00C66427"/>
    <w:rsid w:val="00C668FB"/>
    <w:rsid w:val="00C66CB9"/>
    <w:rsid w:val="00C675AA"/>
    <w:rsid w:val="00C704B2"/>
    <w:rsid w:val="00C706F0"/>
    <w:rsid w:val="00C73810"/>
    <w:rsid w:val="00C74B1E"/>
    <w:rsid w:val="00C75C32"/>
    <w:rsid w:val="00C7679A"/>
    <w:rsid w:val="00C76C8F"/>
    <w:rsid w:val="00C82293"/>
    <w:rsid w:val="00C8762F"/>
    <w:rsid w:val="00C927D5"/>
    <w:rsid w:val="00C9357A"/>
    <w:rsid w:val="00C9588D"/>
    <w:rsid w:val="00C96237"/>
    <w:rsid w:val="00C96D4B"/>
    <w:rsid w:val="00CA12E6"/>
    <w:rsid w:val="00CA1C8A"/>
    <w:rsid w:val="00CA605A"/>
    <w:rsid w:val="00CB3F7E"/>
    <w:rsid w:val="00CC109B"/>
    <w:rsid w:val="00CC64CF"/>
    <w:rsid w:val="00CD0BFB"/>
    <w:rsid w:val="00CD2946"/>
    <w:rsid w:val="00CD354E"/>
    <w:rsid w:val="00CD37CD"/>
    <w:rsid w:val="00CD468D"/>
    <w:rsid w:val="00CD515B"/>
    <w:rsid w:val="00CD79B4"/>
    <w:rsid w:val="00CE1DAF"/>
    <w:rsid w:val="00CE2B19"/>
    <w:rsid w:val="00CE48D5"/>
    <w:rsid w:val="00CE7D98"/>
    <w:rsid w:val="00D04A1D"/>
    <w:rsid w:val="00D15769"/>
    <w:rsid w:val="00D21826"/>
    <w:rsid w:val="00D2497C"/>
    <w:rsid w:val="00D257BC"/>
    <w:rsid w:val="00D30491"/>
    <w:rsid w:val="00D402EF"/>
    <w:rsid w:val="00D40EE0"/>
    <w:rsid w:val="00D45EF5"/>
    <w:rsid w:val="00D46F19"/>
    <w:rsid w:val="00D47764"/>
    <w:rsid w:val="00D52E5C"/>
    <w:rsid w:val="00D530F7"/>
    <w:rsid w:val="00D61AE3"/>
    <w:rsid w:val="00D6294B"/>
    <w:rsid w:val="00D66327"/>
    <w:rsid w:val="00D66D29"/>
    <w:rsid w:val="00D6739C"/>
    <w:rsid w:val="00D702D2"/>
    <w:rsid w:val="00D71C64"/>
    <w:rsid w:val="00D743FD"/>
    <w:rsid w:val="00D80657"/>
    <w:rsid w:val="00D83803"/>
    <w:rsid w:val="00D83EC4"/>
    <w:rsid w:val="00D96726"/>
    <w:rsid w:val="00DA13E9"/>
    <w:rsid w:val="00DA230F"/>
    <w:rsid w:val="00DA358C"/>
    <w:rsid w:val="00DA4E9B"/>
    <w:rsid w:val="00DA776B"/>
    <w:rsid w:val="00DB01B7"/>
    <w:rsid w:val="00DB04D9"/>
    <w:rsid w:val="00DB1519"/>
    <w:rsid w:val="00DB197B"/>
    <w:rsid w:val="00DB2BC4"/>
    <w:rsid w:val="00DB32F1"/>
    <w:rsid w:val="00DC4CF5"/>
    <w:rsid w:val="00DD2600"/>
    <w:rsid w:val="00DD2CE3"/>
    <w:rsid w:val="00DD4766"/>
    <w:rsid w:val="00DD4C8F"/>
    <w:rsid w:val="00DD6963"/>
    <w:rsid w:val="00DE116A"/>
    <w:rsid w:val="00DE146F"/>
    <w:rsid w:val="00DE3D0A"/>
    <w:rsid w:val="00DE4115"/>
    <w:rsid w:val="00DE4A76"/>
    <w:rsid w:val="00DF3019"/>
    <w:rsid w:val="00DF357A"/>
    <w:rsid w:val="00DF3C46"/>
    <w:rsid w:val="00DF3C4F"/>
    <w:rsid w:val="00DF46C7"/>
    <w:rsid w:val="00DF5B9E"/>
    <w:rsid w:val="00DF65C3"/>
    <w:rsid w:val="00DF7E77"/>
    <w:rsid w:val="00E027F7"/>
    <w:rsid w:val="00E0311E"/>
    <w:rsid w:val="00E04D02"/>
    <w:rsid w:val="00E05C74"/>
    <w:rsid w:val="00E0712D"/>
    <w:rsid w:val="00E14892"/>
    <w:rsid w:val="00E21631"/>
    <w:rsid w:val="00E21D4D"/>
    <w:rsid w:val="00E25011"/>
    <w:rsid w:val="00E2566E"/>
    <w:rsid w:val="00E26DE4"/>
    <w:rsid w:val="00E3067C"/>
    <w:rsid w:val="00E30DB3"/>
    <w:rsid w:val="00E31822"/>
    <w:rsid w:val="00E347F3"/>
    <w:rsid w:val="00E35070"/>
    <w:rsid w:val="00E35E0A"/>
    <w:rsid w:val="00E403D9"/>
    <w:rsid w:val="00E41214"/>
    <w:rsid w:val="00E41CB4"/>
    <w:rsid w:val="00E43537"/>
    <w:rsid w:val="00E4357A"/>
    <w:rsid w:val="00E440A6"/>
    <w:rsid w:val="00E452DC"/>
    <w:rsid w:val="00E533F4"/>
    <w:rsid w:val="00E53EB9"/>
    <w:rsid w:val="00E56118"/>
    <w:rsid w:val="00E56F0A"/>
    <w:rsid w:val="00E61099"/>
    <w:rsid w:val="00E6202A"/>
    <w:rsid w:val="00E6216E"/>
    <w:rsid w:val="00E6554C"/>
    <w:rsid w:val="00E66C92"/>
    <w:rsid w:val="00E709E5"/>
    <w:rsid w:val="00E72F9D"/>
    <w:rsid w:val="00E73F6A"/>
    <w:rsid w:val="00E76C90"/>
    <w:rsid w:val="00E76F97"/>
    <w:rsid w:val="00E77BF1"/>
    <w:rsid w:val="00E80461"/>
    <w:rsid w:val="00E81E30"/>
    <w:rsid w:val="00E82BC2"/>
    <w:rsid w:val="00E843C0"/>
    <w:rsid w:val="00E848CF"/>
    <w:rsid w:val="00E86639"/>
    <w:rsid w:val="00E90993"/>
    <w:rsid w:val="00E90F5B"/>
    <w:rsid w:val="00E92597"/>
    <w:rsid w:val="00E93E62"/>
    <w:rsid w:val="00EA47ED"/>
    <w:rsid w:val="00EA488A"/>
    <w:rsid w:val="00EA6499"/>
    <w:rsid w:val="00EA66D1"/>
    <w:rsid w:val="00EA6DF2"/>
    <w:rsid w:val="00EB1B8F"/>
    <w:rsid w:val="00EB55E6"/>
    <w:rsid w:val="00EC03A4"/>
    <w:rsid w:val="00EC4B8E"/>
    <w:rsid w:val="00EC58A6"/>
    <w:rsid w:val="00EC64F0"/>
    <w:rsid w:val="00ED04A1"/>
    <w:rsid w:val="00ED1598"/>
    <w:rsid w:val="00ED2990"/>
    <w:rsid w:val="00ED4BCB"/>
    <w:rsid w:val="00ED56BA"/>
    <w:rsid w:val="00ED744F"/>
    <w:rsid w:val="00EE61E9"/>
    <w:rsid w:val="00EF0199"/>
    <w:rsid w:val="00EF32EF"/>
    <w:rsid w:val="00EF4C58"/>
    <w:rsid w:val="00EF4DB4"/>
    <w:rsid w:val="00EF67C6"/>
    <w:rsid w:val="00EF773B"/>
    <w:rsid w:val="00EF793E"/>
    <w:rsid w:val="00EF7A0E"/>
    <w:rsid w:val="00F02001"/>
    <w:rsid w:val="00F02396"/>
    <w:rsid w:val="00F02886"/>
    <w:rsid w:val="00F03847"/>
    <w:rsid w:val="00F04931"/>
    <w:rsid w:val="00F06F9B"/>
    <w:rsid w:val="00F12B2D"/>
    <w:rsid w:val="00F16CDC"/>
    <w:rsid w:val="00F23459"/>
    <w:rsid w:val="00F25F07"/>
    <w:rsid w:val="00F324B1"/>
    <w:rsid w:val="00F42F7C"/>
    <w:rsid w:val="00F4768A"/>
    <w:rsid w:val="00F50594"/>
    <w:rsid w:val="00F521F7"/>
    <w:rsid w:val="00F55CA3"/>
    <w:rsid w:val="00F57D5B"/>
    <w:rsid w:val="00F620AF"/>
    <w:rsid w:val="00F650A2"/>
    <w:rsid w:val="00F664EF"/>
    <w:rsid w:val="00F7038D"/>
    <w:rsid w:val="00F70847"/>
    <w:rsid w:val="00F71188"/>
    <w:rsid w:val="00F73BE4"/>
    <w:rsid w:val="00F74AFF"/>
    <w:rsid w:val="00F75817"/>
    <w:rsid w:val="00F82E9E"/>
    <w:rsid w:val="00F9288E"/>
    <w:rsid w:val="00F928E9"/>
    <w:rsid w:val="00F94F18"/>
    <w:rsid w:val="00F96BA8"/>
    <w:rsid w:val="00FA2A5D"/>
    <w:rsid w:val="00FA61FC"/>
    <w:rsid w:val="00FA66E2"/>
    <w:rsid w:val="00FA6C4E"/>
    <w:rsid w:val="00FA7285"/>
    <w:rsid w:val="00FA7504"/>
    <w:rsid w:val="00FB04CC"/>
    <w:rsid w:val="00FC4850"/>
    <w:rsid w:val="00FD0147"/>
    <w:rsid w:val="00FD31ED"/>
    <w:rsid w:val="00FE20A8"/>
    <w:rsid w:val="00FE7449"/>
    <w:rsid w:val="00FF3707"/>
    <w:rsid w:val="00FF619A"/>
    <w:rsid w:val="00FF6EA1"/>
    <w:rsid w:val="00FF7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59BB46"/>
  <w15:chartTrackingRefBased/>
  <w15:docId w15:val="{3EB69453-F2DB-4884-B5C6-CAB53A7FF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230F"/>
    <w:pPr>
      <w:spacing w:line="480" w:lineRule="auto"/>
      <w:jc w:val="both"/>
    </w:pPr>
    <w:rPr>
      <w:rFonts w:ascii="Arial" w:hAnsi="Arial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23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23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230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23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230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230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230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230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230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23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23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23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230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230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23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23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23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23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23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23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230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23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230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323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230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323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23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23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230F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03230F"/>
    <w:pPr>
      <w:spacing w:after="200" w:line="240" w:lineRule="auto"/>
    </w:pPr>
    <w:rPr>
      <w:rFonts w:ascii="Times New Roman" w:hAnsi="Times New Roman"/>
      <w:i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0</Characters>
  <Application>Microsoft Office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n, Olanrewaju</dc:creator>
  <cp:keywords/>
  <dc:description/>
  <cp:lastModifiedBy>Edun, Olanrewaju</cp:lastModifiedBy>
  <cp:revision>1</cp:revision>
  <dcterms:created xsi:type="dcterms:W3CDTF">2024-02-28T17:02:00Z</dcterms:created>
  <dcterms:modified xsi:type="dcterms:W3CDTF">2024-02-28T17:03:00Z</dcterms:modified>
</cp:coreProperties>
</file>